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3FFE64" w14:textId="471D21F2" w:rsidR="005376A6" w:rsidRPr="00125D50" w:rsidRDefault="00D81275" w:rsidP="005376A6">
      <w:pPr>
        <w:widowControl w:val="0"/>
        <w:autoSpaceDE w:val="0"/>
        <w:autoSpaceDN w:val="0"/>
        <w:adjustRightInd w:val="0"/>
        <w:spacing w:line="360" w:lineRule="auto"/>
        <w:contextualSpacing/>
        <w:rPr>
          <w:color w:val="000000" w:themeColor="text1"/>
        </w:rPr>
      </w:pPr>
      <w:r>
        <w:rPr>
          <w:b/>
          <w:color w:val="000000" w:themeColor="text1"/>
          <w:lang w:eastAsia="en-CA"/>
        </w:rPr>
        <w:t>Additional file 1:</w:t>
      </w:r>
      <w:r w:rsidR="005376A6" w:rsidRPr="00125D50">
        <w:rPr>
          <w:b/>
          <w:color w:val="000000" w:themeColor="text1"/>
          <w:lang w:eastAsia="en-CA"/>
        </w:rPr>
        <w:t xml:space="preserve"> </w:t>
      </w:r>
      <w:r w:rsidR="005376A6" w:rsidRPr="00125D50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</w:t>
      </w:r>
      <w:r w:rsidR="005376A6" w:rsidRPr="00125D50">
        <w:rPr>
          <w:b/>
          <w:color w:val="000000" w:themeColor="text1"/>
        </w:rPr>
        <w:t>1.</w:t>
      </w:r>
      <w:r w:rsidR="005376A6" w:rsidRPr="00125D50">
        <w:rPr>
          <w:color w:val="000000" w:themeColor="text1"/>
        </w:rPr>
        <w:t xml:space="preserve">  Baseline characteristics of 49 septic patients</w:t>
      </w:r>
    </w:p>
    <w:tbl>
      <w:tblPr>
        <w:tblStyle w:val="GridTable5Dark-Accent31"/>
        <w:tblW w:w="0" w:type="auto"/>
        <w:tblLook w:val="04A0" w:firstRow="1" w:lastRow="0" w:firstColumn="1" w:lastColumn="0" w:noHBand="0" w:noVBand="1"/>
      </w:tblPr>
      <w:tblGrid>
        <w:gridCol w:w="2977"/>
        <w:gridCol w:w="2236"/>
      </w:tblGrid>
      <w:tr w:rsidR="005376A6" w:rsidRPr="00125D50" w14:paraId="7D4A5E24" w14:textId="77777777" w:rsidTr="001F09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70EEFF6" w14:textId="77777777" w:rsidR="005376A6" w:rsidRPr="00125D50" w:rsidRDefault="005376A6" w:rsidP="001F09AE">
            <w:pPr>
              <w:rPr>
                <w:b w:val="0"/>
                <w:i/>
              </w:rPr>
            </w:pPr>
          </w:p>
        </w:tc>
        <w:tc>
          <w:tcPr>
            <w:tcW w:w="2236" w:type="dxa"/>
          </w:tcPr>
          <w:p w14:paraId="23187B99" w14:textId="77777777" w:rsidR="005376A6" w:rsidRPr="00125D50" w:rsidRDefault="005376A6" w:rsidP="001F09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</w:p>
        </w:tc>
      </w:tr>
      <w:tr w:rsidR="005376A6" w:rsidRPr="00125D50" w14:paraId="739A29C0" w14:textId="77777777" w:rsidTr="001F0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90A88CF" w14:textId="77777777" w:rsidR="005376A6" w:rsidRPr="00125D50" w:rsidRDefault="005376A6" w:rsidP="001F09AE">
            <w:pPr>
              <w:rPr>
                <w:b w:val="0"/>
                <w:i/>
                <w:color w:val="000000" w:themeColor="text1"/>
              </w:rPr>
            </w:pPr>
            <w:r w:rsidRPr="00125D50">
              <w:rPr>
                <w:color w:val="000000" w:themeColor="text1"/>
              </w:rPr>
              <w:t>Age (years)</w:t>
            </w:r>
          </w:p>
        </w:tc>
        <w:tc>
          <w:tcPr>
            <w:tcW w:w="2236" w:type="dxa"/>
          </w:tcPr>
          <w:p w14:paraId="142F3F40" w14:textId="77777777" w:rsidR="005376A6" w:rsidRPr="00125D50" w:rsidRDefault="005376A6" w:rsidP="001F09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5D50">
              <w:t>66.2 (28.4–88.6)</w:t>
            </w:r>
          </w:p>
        </w:tc>
      </w:tr>
      <w:tr w:rsidR="005376A6" w:rsidRPr="00125D50" w14:paraId="456DB56F" w14:textId="77777777" w:rsidTr="001F09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C40B118" w14:textId="77777777" w:rsidR="005376A6" w:rsidRPr="00125D50" w:rsidRDefault="005376A6" w:rsidP="001F09AE">
            <w:pPr>
              <w:rPr>
                <w:b w:val="0"/>
                <w:i/>
                <w:color w:val="000000" w:themeColor="text1"/>
              </w:rPr>
            </w:pPr>
            <w:r w:rsidRPr="00125D50">
              <w:rPr>
                <w:color w:val="000000" w:themeColor="text1"/>
              </w:rPr>
              <w:t>Female Gender</w:t>
            </w:r>
          </w:p>
        </w:tc>
        <w:tc>
          <w:tcPr>
            <w:tcW w:w="2236" w:type="dxa"/>
          </w:tcPr>
          <w:p w14:paraId="58D6D9C8" w14:textId="77777777" w:rsidR="005376A6" w:rsidRPr="00125D50" w:rsidRDefault="005376A6" w:rsidP="001F09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D50">
              <w:t>34.7%</w:t>
            </w:r>
          </w:p>
        </w:tc>
      </w:tr>
      <w:tr w:rsidR="005376A6" w:rsidRPr="00125D50" w14:paraId="434BFECC" w14:textId="77777777" w:rsidTr="001F0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CD62CC2" w14:textId="77777777" w:rsidR="005376A6" w:rsidRPr="00125D50" w:rsidRDefault="005376A6" w:rsidP="001F09AE">
            <w:pPr>
              <w:rPr>
                <w:b w:val="0"/>
                <w:i/>
                <w:color w:val="000000" w:themeColor="text1"/>
              </w:rPr>
            </w:pPr>
            <w:r w:rsidRPr="00125D50">
              <w:rPr>
                <w:color w:val="000000" w:themeColor="text1"/>
              </w:rPr>
              <w:t>Mortality rate</w:t>
            </w:r>
          </w:p>
        </w:tc>
        <w:tc>
          <w:tcPr>
            <w:tcW w:w="2236" w:type="dxa"/>
          </w:tcPr>
          <w:p w14:paraId="5F7FC240" w14:textId="77777777" w:rsidR="005376A6" w:rsidRPr="00125D50" w:rsidRDefault="005376A6" w:rsidP="001F09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5D50">
              <w:t>35.0%</w:t>
            </w:r>
          </w:p>
        </w:tc>
      </w:tr>
      <w:tr w:rsidR="005376A6" w:rsidRPr="00125D50" w14:paraId="31AE3061" w14:textId="77777777" w:rsidTr="001F09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57AA103" w14:textId="77777777" w:rsidR="005376A6" w:rsidRPr="00125D50" w:rsidRDefault="005376A6" w:rsidP="001F09AE">
            <w:pPr>
              <w:rPr>
                <w:b w:val="0"/>
                <w:i/>
                <w:color w:val="000000" w:themeColor="text1"/>
              </w:rPr>
            </w:pPr>
            <w:r w:rsidRPr="00125D50">
              <w:rPr>
                <w:color w:val="000000" w:themeColor="text1"/>
              </w:rPr>
              <w:t>Vasopressor use on day 1</w:t>
            </w:r>
          </w:p>
        </w:tc>
        <w:tc>
          <w:tcPr>
            <w:tcW w:w="2236" w:type="dxa"/>
          </w:tcPr>
          <w:p w14:paraId="5C7FE62D" w14:textId="77777777" w:rsidR="005376A6" w:rsidRPr="00125D50" w:rsidRDefault="005376A6" w:rsidP="001F09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D50">
              <w:t>63.3%</w:t>
            </w:r>
          </w:p>
        </w:tc>
      </w:tr>
      <w:tr w:rsidR="005376A6" w:rsidRPr="00125D50" w14:paraId="5684161D" w14:textId="77777777" w:rsidTr="001F0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282BF86" w14:textId="77777777" w:rsidR="005376A6" w:rsidRPr="00125D50" w:rsidRDefault="005376A6" w:rsidP="001F09AE">
            <w:pPr>
              <w:rPr>
                <w:b w:val="0"/>
                <w:i/>
                <w:color w:val="000000" w:themeColor="text1"/>
              </w:rPr>
            </w:pPr>
            <w:r w:rsidRPr="00125D50">
              <w:rPr>
                <w:color w:val="000000" w:themeColor="text1"/>
              </w:rPr>
              <w:t>Baseline Creatinine (µg/</w:t>
            </w:r>
            <w:proofErr w:type="spellStart"/>
            <w:r w:rsidRPr="00125D50">
              <w:rPr>
                <w:color w:val="000000" w:themeColor="text1"/>
              </w:rPr>
              <w:t>dL</w:t>
            </w:r>
            <w:proofErr w:type="spellEnd"/>
            <w:r w:rsidRPr="00125D50">
              <w:rPr>
                <w:color w:val="000000" w:themeColor="text1"/>
              </w:rPr>
              <w:t>)</w:t>
            </w:r>
          </w:p>
        </w:tc>
        <w:tc>
          <w:tcPr>
            <w:tcW w:w="2236" w:type="dxa"/>
          </w:tcPr>
          <w:p w14:paraId="6CFA39B0" w14:textId="77777777" w:rsidR="005376A6" w:rsidRPr="00125D50" w:rsidRDefault="005376A6" w:rsidP="001F09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5D50">
              <w:t>96 (28–513)</w:t>
            </w:r>
          </w:p>
        </w:tc>
      </w:tr>
      <w:tr w:rsidR="005376A6" w:rsidRPr="00125D50" w14:paraId="2B893E44" w14:textId="77777777" w:rsidTr="001F09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4514D26" w14:textId="77777777" w:rsidR="005376A6" w:rsidRPr="00125D50" w:rsidRDefault="005376A6" w:rsidP="001F09AE">
            <w:pPr>
              <w:rPr>
                <w:b w:val="0"/>
                <w:i/>
                <w:color w:val="000000" w:themeColor="text1"/>
              </w:rPr>
            </w:pPr>
            <w:r w:rsidRPr="00125D50">
              <w:rPr>
                <w:color w:val="000000" w:themeColor="text1"/>
              </w:rPr>
              <w:t>White Blood Cell Count at admission</w:t>
            </w:r>
          </w:p>
        </w:tc>
        <w:tc>
          <w:tcPr>
            <w:tcW w:w="2236" w:type="dxa"/>
          </w:tcPr>
          <w:p w14:paraId="5E0972E2" w14:textId="77777777" w:rsidR="005376A6" w:rsidRPr="00125D50" w:rsidRDefault="005376A6" w:rsidP="001F09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D50">
              <w:t>13.0 (0.1–51)</w:t>
            </w:r>
          </w:p>
        </w:tc>
      </w:tr>
      <w:tr w:rsidR="005376A6" w:rsidRPr="00125D50" w14:paraId="76B099F3" w14:textId="77777777" w:rsidTr="001F0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B267B56" w14:textId="77777777" w:rsidR="005376A6" w:rsidRPr="00125D50" w:rsidRDefault="005376A6" w:rsidP="001F09AE">
            <w:pPr>
              <w:rPr>
                <w:b w:val="0"/>
                <w:i/>
                <w:color w:val="000000" w:themeColor="text1"/>
              </w:rPr>
            </w:pPr>
            <w:r w:rsidRPr="00125D50">
              <w:rPr>
                <w:color w:val="000000" w:themeColor="text1"/>
              </w:rPr>
              <w:t>Baseline lactate level (</w:t>
            </w:r>
            <w:proofErr w:type="spellStart"/>
            <w:r w:rsidRPr="00125D50">
              <w:rPr>
                <w:color w:val="000000" w:themeColor="text1"/>
              </w:rPr>
              <w:t>mM</w:t>
            </w:r>
            <w:proofErr w:type="spellEnd"/>
            <w:r w:rsidRPr="00125D50">
              <w:rPr>
                <w:color w:val="000000" w:themeColor="text1"/>
              </w:rPr>
              <w:t>)</w:t>
            </w:r>
          </w:p>
        </w:tc>
        <w:tc>
          <w:tcPr>
            <w:tcW w:w="2236" w:type="dxa"/>
          </w:tcPr>
          <w:p w14:paraId="1E567AC5" w14:textId="77777777" w:rsidR="005376A6" w:rsidRPr="00125D50" w:rsidRDefault="005376A6" w:rsidP="001F09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5D50">
              <w:t>3.0 (0–15)</w:t>
            </w:r>
          </w:p>
        </w:tc>
      </w:tr>
      <w:tr w:rsidR="005376A6" w:rsidRPr="00125D50" w14:paraId="42A6C31C" w14:textId="77777777" w:rsidTr="001F09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00EFCEE" w14:textId="77777777" w:rsidR="005376A6" w:rsidRPr="00125D50" w:rsidRDefault="005376A6" w:rsidP="001F09AE">
            <w:pPr>
              <w:rPr>
                <w:b w:val="0"/>
                <w:i/>
                <w:color w:val="000000" w:themeColor="text1"/>
              </w:rPr>
            </w:pPr>
            <w:r w:rsidRPr="00125D50">
              <w:rPr>
                <w:color w:val="000000" w:themeColor="text1"/>
              </w:rPr>
              <w:t>Day 1 platelet count</w:t>
            </w:r>
          </w:p>
        </w:tc>
        <w:tc>
          <w:tcPr>
            <w:tcW w:w="2236" w:type="dxa"/>
          </w:tcPr>
          <w:p w14:paraId="0A0A27D5" w14:textId="77777777" w:rsidR="005376A6" w:rsidRPr="00125D50" w:rsidRDefault="005376A6" w:rsidP="001F09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D50">
              <w:t>165 (10–507)</w:t>
            </w:r>
          </w:p>
        </w:tc>
      </w:tr>
      <w:tr w:rsidR="005376A6" w:rsidRPr="00125D50" w14:paraId="6BCF12A0" w14:textId="77777777" w:rsidTr="001F0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297F3DF" w14:textId="77777777" w:rsidR="005376A6" w:rsidRPr="00125D50" w:rsidRDefault="005376A6" w:rsidP="001F09AE">
            <w:pPr>
              <w:rPr>
                <w:b w:val="0"/>
                <w:i/>
                <w:color w:val="000000" w:themeColor="text1"/>
              </w:rPr>
            </w:pPr>
            <w:r w:rsidRPr="00125D50">
              <w:rPr>
                <w:color w:val="000000" w:themeColor="text1"/>
              </w:rPr>
              <w:t>Day 1 PC (U/ml)</w:t>
            </w:r>
          </w:p>
        </w:tc>
        <w:tc>
          <w:tcPr>
            <w:tcW w:w="2236" w:type="dxa"/>
          </w:tcPr>
          <w:p w14:paraId="6A737EA9" w14:textId="77777777" w:rsidR="005376A6" w:rsidRPr="00125D50" w:rsidRDefault="005376A6" w:rsidP="001F09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5D50">
              <w:t>59 (5–199)</w:t>
            </w:r>
          </w:p>
        </w:tc>
      </w:tr>
      <w:tr w:rsidR="005376A6" w:rsidRPr="00125D50" w14:paraId="4F9D009B" w14:textId="77777777" w:rsidTr="001F09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20A8049" w14:textId="77777777" w:rsidR="005376A6" w:rsidRPr="00125D50" w:rsidRDefault="005376A6" w:rsidP="001F09AE">
            <w:pPr>
              <w:rPr>
                <w:b w:val="0"/>
                <w:i/>
                <w:color w:val="000000" w:themeColor="text1"/>
              </w:rPr>
            </w:pPr>
            <w:r w:rsidRPr="00125D50">
              <w:rPr>
                <w:color w:val="000000" w:themeColor="text1"/>
              </w:rPr>
              <w:t xml:space="preserve">Day 1 </w:t>
            </w:r>
            <w:proofErr w:type="spellStart"/>
            <w:r w:rsidRPr="00125D50">
              <w:rPr>
                <w:color w:val="000000" w:themeColor="text1"/>
              </w:rPr>
              <w:t>cfDNA</w:t>
            </w:r>
            <w:proofErr w:type="spellEnd"/>
            <w:r w:rsidRPr="00125D50">
              <w:rPr>
                <w:color w:val="000000" w:themeColor="text1"/>
              </w:rPr>
              <w:t xml:space="preserve"> (</w:t>
            </w:r>
            <w:proofErr w:type="spellStart"/>
            <w:r w:rsidRPr="00125D50">
              <w:rPr>
                <w:color w:val="000000" w:themeColor="text1"/>
              </w:rPr>
              <w:t>ug</w:t>
            </w:r>
            <w:proofErr w:type="spellEnd"/>
            <w:r w:rsidRPr="00125D50">
              <w:rPr>
                <w:color w:val="000000" w:themeColor="text1"/>
              </w:rPr>
              <w:t>/ml)</w:t>
            </w:r>
          </w:p>
        </w:tc>
        <w:tc>
          <w:tcPr>
            <w:tcW w:w="2236" w:type="dxa"/>
          </w:tcPr>
          <w:p w14:paraId="67E8233E" w14:textId="77777777" w:rsidR="005376A6" w:rsidRPr="00125D50" w:rsidRDefault="005376A6" w:rsidP="001F09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D50">
              <w:t>5.0 (1.0–22.0)</w:t>
            </w:r>
          </w:p>
        </w:tc>
      </w:tr>
      <w:tr w:rsidR="005376A6" w:rsidRPr="00125D50" w14:paraId="3EDDDDA0" w14:textId="77777777" w:rsidTr="001F0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52D072F" w14:textId="77777777" w:rsidR="005376A6" w:rsidRPr="00125D50" w:rsidRDefault="005376A6" w:rsidP="001F09AE">
            <w:pPr>
              <w:rPr>
                <w:b w:val="0"/>
                <w:i/>
                <w:color w:val="000000" w:themeColor="text1"/>
              </w:rPr>
            </w:pPr>
            <w:r w:rsidRPr="00125D50">
              <w:rPr>
                <w:color w:val="000000" w:themeColor="text1"/>
              </w:rPr>
              <w:t>Total fluids during first 24h (mL)</w:t>
            </w:r>
          </w:p>
        </w:tc>
        <w:tc>
          <w:tcPr>
            <w:tcW w:w="2236" w:type="dxa"/>
          </w:tcPr>
          <w:p w14:paraId="3B797DDA" w14:textId="77777777" w:rsidR="005376A6" w:rsidRPr="00125D50" w:rsidRDefault="005376A6" w:rsidP="001F09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5D50">
              <w:t>9795 (1307</w:t>
            </w:r>
            <w:r w:rsidRPr="00125D50">
              <w:softHyphen/>
              <w:t>–27687)</w:t>
            </w:r>
          </w:p>
        </w:tc>
      </w:tr>
      <w:tr w:rsidR="005376A6" w:rsidRPr="00125D50" w14:paraId="3D9C4D5F" w14:textId="77777777" w:rsidTr="001F09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08C1D43" w14:textId="77777777" w:rsidR="005376A6" w:rsidRPr="00125D50" w:rsidRDefault="005376A6" w:rsidP="001F09AE">
            <w:pPr>
              <w:rPr>
                <w:b w:val="0"/>
                <w:i/>
                <w:color w:val="000000" w:themeColor="text1"/>
              </w:rPr>
            </w:pPr>
            <w:r w:rsidRPr="00125D50">
              <w:rPr>
                <w:color w:val="000000" w:themeColor="text1"/>
              </w:rPr>
              <w:t>Baseline MODS</w:t>
            </w:r>
          </w:p>
        </w:tc>
        <w:tc>
          <w:tcPr>
            <w:tcW w:w="2236" w:type="dxa"/>
          </w:tcPr>
          <w:p w14:paraId="7A4B80E2" w14:textId="77777777" w:rsidR="005376A6" w:rsidRPr="00125D50" w:rsidRDefault="005376A6" w:rsidP="001F09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D50">
              <w:t>7 (0–17)</w:t>
            </w:r>
          </w:p>
        </w:tc>
      </w:tr>
    </w:tbl>
    <w:p w14:paraId="30510550" w14:textId="77777777" w:rsidR="005376A6" w:rsidRPr="00125D50" w:rsidRDefault="005376A6" w:rsidP="005376A6">
      <w:pPr>
        <w:rPr>
          <w:b/>
          <w:i/>
        </w:rPr>
      </w:pPr>
    </w:p>
    <w:p w14:paraId="2F4592B3" w14:textId="6A549DF1" w:rsidR="005376A6" w:rsidRPr="00125D50" w:rsidRDefault="005376A6" w:rsidP="005376A6">
      <w:pPr>
        <w:rPr>
          <w:i/>
        </w:rPr>
      </w:pPr>
      <w:r w:rsidRPr="00125D50">
        <w:rPr>
          <w:b/>
          <w:i/>
        </w:rPr>
        <w:t>Note</w:t>
      </w:r>
      <w:r w:rsidRPr="00125D50">
        <w:rPr>
          <w:i/>
        </w:rPr>
        <w:t>: data are presented as percentage or median and range.</w:t>
      </w:r>
    </w:p>
    <w:p w14:paraId="4B3C1751" w14:textId="5B57666D" w:rsidR="0054086E" w:rsidRPr="00125D50" w:rsidRDefault="0054086E" w:rsidP="005376A6">
      <w:pPr>
        <w:rPr>
          <w:i/>
        </w:rPr>
      </w:pPr>
      <w:bookmarkStart w:id="0" w:name="_GoBack"/>
      <w:bookmarkEnd w:id="0"/>
    </w:p>
    <w:sectPr w:rsidR="0054086E" w:rsidRPr="00125D50" w:rsidSect="00951B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15148"/>
    <w:rsid w:val="000C239A"/>
    <w:rsid w:val="00125D50"/>
    <w:rsid w:val="00197C52"/>
    <w:rsid w:val="001A116E"/>
    <w:rsid w:val="001B2D7E"/>
    <w:rsid w:val="001D7699"/>
    <w:rsid w:val="001F5094"/>
    <w:rsid w:val="002109D2"/>
    <w:rsid w:val="002A7780"/>
    <w:rsid w:val="003616A4"/>
    <w:rsid w:val="00393570"/>
    <w:rsid w:val="004100AE"/>
    <w:rsid w:val="0042779D"/>
    <w:rsid w:val="00442FC7"/>
    <w:rsid w:val="004512D2"/>
    <w:rsid w:val="00497F22"/>
    <w:rsid w:val="00532FBE"/>
    <w:rsid w:val="005376A6"/>
    <w:rsid w:val="0054086E"/>
    <w:rsid w:val="0057716A"/>
    <w:rsid w:val="00597EA7"/>
    <w:rsid w:val="005C5CBF"/>
    <w:rsid w:val="006826FA"/>
    <w:rsid w:val="006E6C59"/>
    <w:rsid w:val="006F7189"/>
    <w:rsid w:val="0070013A"/>
    <w:rsid w:val="00715148"/>
    <w:rsid w:val="00715F60"/>
    <w:rsid w:val="00761001"/>
    <w:rsid w:val="0078775C"/>
    <w:rsid w:val="00796E70"/>
    <w:rsid w:val="00850877"/>
    <w:rsid w:val="008A2B70"/>
    <w:rsid w:val="00951BB8"/>
    <w:rsid w:val="0096221E"/>
    <w:rsid w:val="0096552C"/>
    <w:rsid w:val="00992175"/>
    <w:rsid w:val="009B1BFA"/>
    <w:rsid w:val="009C53D4"/>
    <w:rsid w:val="009F4478"/>
    <w:rsid w:val="00A1491A"/>
    <w:rsid w:val="00A31572"/>
    <w:rsid w:val="00A55077"/>
    <w:rsid w:val="00A61403"/>
    <w:rsid w:val="00A61B31"/>
    <w:rsid w:val="00AD4248"/>
    <w:rsid w:val="00B3316F"/>
    <w:rsid w:val="00B82281"/>
    <w:rsid w:val="00C15D66"/>
    <w:rsid w:val="00C31A19"/>
    <w:rsid w:val="00C43B55"/>
    <w:rsid w:val="00CC51D7"/>
    <w:rsid w:val="00CD604E"/>
    <w:rsid w:val="00D053A4"/>
    <w:rsid w:val="00D12E34"/>
    <w:rsid w:val="00D36DEC"/>
    <w:rsid w:val="00D417CC"/>
    <w:rsid w:val="00D717F2"/>
    <w:rsid w:val="00D81275"/>
    <w:rsid w:val="00DB57F5"/>
    <w:rsid w:val="00E42A8C"/>
    <w:rsid w:val="00E9636E"/>
    <w:rsid w:val="00ED715C"/>
    <w:rsid w:val="00F02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E47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6A6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-Accent31">
    <w:name w:val="Grid Table 5 Dark - Accent 31"/>
    <w:basedOn w:val="TableNormal"/>
    <w:uiPriority w:val="50"/>
    <w:rsid w:val="005376A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Grid">
    <w:name w:val="Table Grid"/>
    <w:basedOn w:val="TableNormal"/>
    <w:uiPriority w:val="39"/>
    <w:rsid w:val="006E6C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97C52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6A6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-Accent31">
    <w:name w:val="Grid Table 5 Dark - Accent 31"/>
    <w:basedOn w:val="TableNormal"/>
    <w:uiPriority w:val="50"/>
    <w:rsid w:val="005376A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Grid">
    <w:name w:val="Table Grid"/>
    <w:basedOn w:val="TableNormal"/>
    <w:uiPriority w:val="39"/>
    <w:rsid w:val="006E6C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97C5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84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219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97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0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0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9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09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8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8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458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4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0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9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6687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7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1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7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2493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26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95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70</Characters>
  <Application>Microsoft Office Word</Application>
  <DocSecurity>0</DocSecurity>
  <Lines>26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Jackson-Chornenki</dc:creator>
  <cp:keywords/>
  <dc:description/>
  <cp:lastModifiedBy>DLAMBO</cp:lastModifiedBy>
  <cp:revision>6</cp:revision>
  <dcterms:created xsi:type="dcterms:W3CDTF">2019-04-15T01:56:00Z</dcterms:created>
  <dcterms:modified xsi:type="dcterms:W3CDTF">2019-05-07T10:42:00Z</dcterms:modified>
</cp:coreProperties>
</file>